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61B13" w14:textId="77777777" w:rsidR="0025295F" w:rsidRDefault="0025295F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CC7F1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l Tables:</w:t>
      </w:r>
    </w:p>
    <w:p w14:paraId="397882B1" w14:textId="507BBAF5" w:rsidR="0025295F" w:rsidRDefault="0025295F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CC7F1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S1: </w:t>
      </w:r>
      <w:r w:rsidR="009A06D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Results of AIM questionnaire</w:t>
      </w:r>
    </w:p>
    <w:tbl>
      <w:tblPr>
        <w:tblStyle w:val="TableGrid"/>
        <w:tblpPr w:leftFromText="180" w:rightFromText="180" w:vertAnchor="text" w:horzAnchor="margin" w:tblpY="128"/>
        <w:tblW w:w="5870" w:type="dxa"/>
        <w:tblLook w:val="04A0" w:firstRow="1" w:lastRow="0" w:firstColumn="1" w:lastColumn="0" w:noHBand="0" w:noVBand="1"/>
      </w:tblPr>
      <w:tblGrid>
        <w:gridCol w:w="4045"/>
        <w:gridCol w:w="1825"/>
      </w:tblGrid>
      <w:tr w:rsidR="009A06D3" w14:paraId="73B13CC9" w14:textId="77777777" w:rsidTr="00882880">
        <w:trPr>
          <w:trHeight w:val="720"/>
        </w:trPr>
        <w:tc>
          <w:tcPr>
            <w:tcW w:w="4045" w:type="dxa"/>
            <w:vAlign w:val="center"/>
          </w:tcPr>
          <w:p w14:paraId="7A149A8C" w14:textId="77777777" w:rsidR="009A06D3" w:rsidRPr="00882880" w:rsidRDefault="009A06D3" w:rsidP="008828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215478458"/>
            <w:r w:rsidRPr="0088288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825" w:type="dxa"/>
            <w:vAlign w:val="center"/>
          </w:tcPr>
          <w:p w14:paraId="0379D371" w14:textId="77777777" w:rsidR="009A06D3" w:rsidRPr="00882880" w:rsidRDefault="009A06D3" w:rsidP="0088288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8288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l (N=49)</w:t>
            </w:r>
          </w:p>
        </w:tc>
      </w:tr>
      <w:tr w:rsidR="009A06D3" w14:paraId="1E3A820E" w14:textId="77777777" w:rsidTr="00882880">
        <w:trPr>
          <w:trHeight w:val="720"/>
        </w:trPr>
        <w:tc>
          <w:tcPr>
            <w:tcW w:w="4045" w:type="dxa"/>
            <w:vAlign w:val="center"/>
          </w:tcPr>
          <w:p w14:paraId="7175E7B3" w14:textId="7315D199" w:rsidR="009A06D3" w:rsidRPr="00882880" w:rsidRDefault="009A06D3" w:rsidP="008828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Oura ring meets my approval</w:t>
            </w:r>
            <w:r w:rsidR="00212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  <w:p w14:paraId="5346A175" w14:textId="77777777" w:rsidR="009A06D3" w:rsidRPr="003B0216" w:rsidRDefault="009A06D3" w:rsidP="0088288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vAlign w:val="center"/>
          </w:tcPr>
          <w:p w14:paraId="57ACE0D7" w14:textId="77777777" w:rsidR="009A06D3" w:rsidRPr="00CC4612" w:rsidRDefault="009A06D3" w:rsidP="008828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6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-5)</w:t>
            </w:r>
          </w:p>
        </w:tc>
      </w:tr>
      <w:tr w:rsidR="009A06D3" w14:paraId="4A38939A" w14:textId="77777777" w:rsidTr="00882880">
        <w:trPr>
          <w:trHeight w:val="720"/>
        </w:trPr>
        <w:tc>
          <w:tcPr>
            <w:tcW w:w="4045" w:type="dxa"/>
            <w:vAlign w:val="center"/>
          </w:tcPr>
          <w:p w14:paraId="459C26C8" w14:textId="6AAC1702" w:rsidR="009A06D3" w:rsidRPr="00882880" w:rsidRDefault="009A06D3" w:rsidP="008828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Oura ring is appealing to me</w:t>
            </w:r>
            <w:r w:rsidR="00C52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12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n (IQR)</w:t>
            </w:r>
          </w:p>
          <w:p w14:paraId="12889C61" w14:textId="77777777" w:rsidR="009A06D3" w:rsidRPr="00882880" w:rsidRDefault="009A06D3" w:rsidP="0088288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5" w:type="dxa"/>
            <w:vAlign w:val="center"/>
          </w:tcPr>
          <w:p w14:paraId="1DE3E0ED" w14:textId="77777777" w:rsidR="009A06D3" w:rsidRPr="00CC4612" w:rsidRDefault="009A06D3" w:rsidP="0088288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4612">
              <w:rPr>
                <w:rFonts w:ascii="Times New Roman" w:eastAsia="Times New Roman" w:hAnsi="Times New Roman" w:cs="Times New Roman"/>
                <w:sz w:val="24"/>
                <w:szCs w:val="24"/>
              </w:rPr>
              <w:t>4 (4-5)</w:t>
            </w:r>
          </w:p>
        </w:tc>
      </w:tr>
      <w:tr w:rsidR="009A06D3" w14:paraId="22179C28" w14:textId="77777777" w:rsidTr="00882880">
        <w:trPr>
          <w:trHeight w:val="720"/>
        </w:trPr>
        <w:tc>
          <w:tcPr>
            <w:tcW w:w="4045" w:type="dxa"/>
            <w:vAlign w:val="center"/>
          </w:tcPr>
          <w:p w14:paraId="77835AED" w14:textId="66FBA5C1" w:rsidR="009A06D3" w:rsidRPr="00882880" w:rsidRDefault="009A06D3" w:rsidP="008828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like the Oura ring</w:t>
            </w:r>
            <w:r w:rsidR="00C52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126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dian (IQR)</w:t>
            </w:r>
          </w:p>
          <w:p w14:paraId="05442A17" w14:textId="77777777" w:rsidR="009A06D3" w:rsidRPr="003B0216" w:rsidRDefault="009A06D3" w:rsidP="0088288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25" w:type="dxa"/>
            <w:vAlign w:val="center"/>
          </w:tcPr>
          <w:p w14:paraId="230F6EBA" w14:textId="77777777" w:rsidR="009A06D3" w:rsidRPr="00CC4612" w:rsidRDefault="009A06D3" w:rsidP="008828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6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-5)</w:t>
            </w:r>
          </w:p>
        </w:tc>
      </w:tr>
      <w:tr w:rsidR="009A06D3" w14:paraId="4F658C97" w14:textId="77777777" w:rsidTr="00882880">
        <w:trPr>
          <w:trHeight w:val="720"/>
        </w:trPr>
        <w:tc>
          <w:tcPr>
            <w:tcW w:w="4045" w:type="dxa"/>
            <w:vAlign w:val="center"/>
          </w:tcPr>
          <w:p w14:paraId="7ECE620D" w14:textId="5F12CAE2" w:rsidR="009A06D3" w:rsidRPr="00882880" w:rsidRDefault="009A06D3" w:rsidP="0088288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82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 welcome the Oura ring</w:t>
            </w:r>
            <w:r w:rsidR="00C52FF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8828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E947D6A" w14:textId="5271B85A" w:rsidR="009A06D3" w:rsidRPr="003B0216" w:rsidRDefault="002126AB" w:rsidP="00882880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825" w:type="dxa"/>
            <w:vAlign w:val="center"/>
          </w:tcPr>
          <w:p w14:paraId="319C2C8B" w14:textId="77777777" w:rsidR="009A06D3" w:rsidRPr="00CC4612" w:rsidRDefault="009A06D3" w:rsidP="008828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C461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4-5)</w:t>
            </w:r>
          </w:p>
        </w:tc>
      </w:tr>
      <w:bookmarkEnd w:id="0"/>
    </w:tbl>
    <w:p w14:paraId="5B22AA53" w14:textId="77777777" w:rsidR="009A06D3" w:rsidRDefault="009A06D3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310FCFE" w14:textId="77777777" w:rsidR="009A06D3" w:rsidRDefault="009A06D3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65FFEE" w14:textId="77777777" w:rsidR="009A06D3" w:rsidRDefault="009A06D3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6B1E5A1" w14:textId="77777777" w:rsidR="0025295F" w:rsidRDefault="0025295F" w:rsidP="0025295F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F6A4CD4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209D980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2E2330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20A5D7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109F49" w14:textId="77777777" w:rsidR="00654986" w:rsidRDefault="00654986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A842A89" w14:textId="69176F2A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IM scoring: completely disagree-1, disagree- 2, neither agree nor disagree- 3, agree-4, completely agree-5 </w:t>
      </w:r>
    </w:p>
    <w:p w14:paraId="4B134BE8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54ABDEC" w14:textId="77777777" w:rsidR="009A06D3" w:rsidRDefault="009A06D3" w:rsidP="009A06D3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1C32616" w14:textId="4463F56D" w:rsidR="0025295F" w:rsidRDefault="009A06D3" w:rsidP="009A06D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7CC7F122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Table S2: Cardiovascular Health (CVH) score and its components</w:t>
      </w:r>
    </w:p>
    <w:p w14:paraId="48A61A44" w14:textId="77777777" w:rsidR="009A06D3" w:rsidRPr="00032406" w:rsidRDefault="009A06D3" w:rsidP="009A06D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803" w:type="dxa"/>
        <w:tblInd w:w="-545" w:type="dxa"/>
        <w:tblLook w:val="04A0" w:firstRow="1" w:lastRow="0" w:firstColumn="1" w:lastColumn="0" w:noHBand="0" w:noVBand="1"/>
      </w:tblPr>
      <w:tblGrid>
        <w:gridCol w:w="2790"/>
        <w:gridCol w:w="2526"/>
        <w:gridCol w:w="1829"/>
        <w:gridCol w:w="1829"/>
        <w:gridCol w:w="1829"/>
      </w:tblGrid>
      <w:tr w:rsidR="00D25F31" w14:paraId="64771081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46F7FA60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26" w:type="dxa"/>
            <w:vAlign w:val="center"/>
          </w:tcPr>
          <w:p w14:paraId="324D2113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CC7F122">
              <w:rPr>
                <w:rFonts w:ascii="Times New Roman" w:eastAsia="Times New Roman" w:hAnsi="Times New Roman" w:cs="Times New Roman"/>
                <w:b/>
                <w:bCs/>
              </w:rPr>
              <w:t>All (N=49)</w:t>
            </w:r>
          </w:p>
        </w:tc>
        <w:tc>
          <w:tcPr>
            <w:tcW w:w="1829" w:type="dxa"/>
            <w:vAlign w:val="center"/>
          </w:tcPr>
          <w:p w14:paraId="53FA9477" w14:textId="77777777" w:rsidR="00D25F31" w:rsidRPr="000F6057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CC7F122">
              <w:rPr>
                <w:rFonts w:ascii="Times New Roman" w:eastAsia="Times New Roman" w:hAnsi="Times New Roman" w:cs="Times New Roman"/>
                <w:b/>
                <w:bCs/>
              </w:rPr>
              <w:t>HDP (N=28)</w:t>
            </w:r>
          </w:p>
        </w:tc>
        <w:tc>
          <w:tcPr>
            <w:tcW w:w="1829" w:type="dxa"/>
            <w:vAlign w:val="center"/>
          </w:tcPr>
          <w:p w14:paraId="4F1E8CC5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CC7F122">
              <w:rPr>
                <w:rFonts w:ascii="Times New Roman" w:eastAsia="Times New Roman" w:hAnsi="Times New Roman" w:cs="Times New Roman"/>
                <w:b/>
                <w:bCs/>
              </w:rPr>
              <w:t>Normotensiv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Pr="7CC7F122">
              <w:rPr>
                <w:rFonts w:ascii="Times New Roman" w:eastAsia="Times New Roman" w:hAnsi="Times New Roman" w:cs="Times New Roman"/>
                <w:b/>
                <w:bCs/>
              </w:rPr>
              <w:t>(N= 21)</w:t>
            </w:r>
          </w:p>
        </w:tc>
        <w:tc>
          <w:tcPr>
            <w:tcW w:w="1829" w:type="dxa"/>
            <w:vAlign w:val="center"/>
          </w:tcPr>
          <w:p w14:paraId="620B3EDA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CC7F122">
              <w:rPr>
                <w:rFonts w:ascii="Times New Roman" w:eastAsia="Times New Roman" w:hAnsi="Times New Roman" w:cs="Times New Roman"/>
                <w:b/>
                <w:bCs/>
              </w:rPr>
              <w:t>P-value</w:t>
            </w:r>
          </w:p>
        </w:tc>
      </w:tr>
      <w:tr w:rsidR="00D25F31" w14:paraId="2348A14B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46C10080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Overall CVH score</w:t>
            </w:r>
          </w:p>
        </w:tc>
        <w:tc>
          <w:tcPr>
            <w:tcW w:w="2526" w:type="dxa"/>
            <w:vAlign w:val="center"/>
          </w:tcPr>
          <w:p w14:paraId="753D0DF5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0.7 ± 12.8</w:t>
            </w:r>
          </w:p>
        </w:tc>
        <w:tc>
          <w:tcPr>
            <w:tcW w:w="1829" w:type="dxa"/>
            <w:vAlign w:val="center"/>
          </w:tcPr>
          <w:p w14:paraId="424D5994" w14:textId="418385F8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</w:t>
            </w:r>
            <w:r w:rsidR="001E103F">
              <w:rPr>
                <w:rFonts w:ascii="Times New Roman" w:eastAsia="Times New Roman" w:hAnsi="Times New Roman" w:cs="Times New Roman"/>
              </w:rPr>
              <w:t>0</w:t>
            </w:r>
            <w:r w:rsidRPr="7CC7F122">
              <w:rPr>
                <w:rFonts w:ascii="Times New Roman" w:eastAsia="Times New Roman" w:hAnsi="Times New Roman" w:cs="Times New Roman"/>
              </w:rPr>
              <w:t>.</w:t>
            </w:r>
            <w:r w:rsidR="001E103F">
              <w:rPr>
                <w:rFonts w:ascii="Times New Roman" w:eastAsia="Times New Roman" w:hAnsi="Times New Roman" w:cs="Times New Roman"/>
              </w:rPr>
              <w:t>9</w:t>
            </w:r>
            <w:r w:rsidRPr="7CC7F122">
              <w:rPr>
                <w:rFonts w:ascii="Times New Roman" w:eastAsia="Times New Roman" w:hAnsi="Times New Roman" w:cs="Times New Roman"/>
              </w:rPr>
              <w:t xml:space="preserve"> ± 11.4</w:t>
            </w:r>
          </w:p>
        </w:tc>
        <w:tc>
          <w:tcPr>
            <w:tcW w:w="1829" w:type="dxa"/>
            <w:vAlign w:val="center"/>
          </w:tcPr>
          <w:p w14:paraId="2C725A0F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0.3 ± 14.7</w:t>
            </w:r>
          </w:p>
        </w:tc>
        <w:tc>
          <w:tcPr>
            <w:tcW w:w="1829" w:type="dxa"/>
            <w:vAlign w:val="center"/>
          </w:tcPr>
          <w:p w14:paraId="39F5BC61" w14:textId="02CFC0D2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87</w:t>
            </w:r>
          </w:p>
        </w:tc>
      </w:tr>
      <w:tr w:rsidR="00D25F31" w14:paraId="1AA644C8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34607BBC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Diet</w:t>
            </w:r>
          </w:p>
        </w:tc>
        <w:tc>
          <w:tcPr>
            <w:tcW w:w="2526" w:type="dxa"/>
            <w:vAlign w:val="center"/>
          </w:tcPr>
          <w:p w14:paraId="7477ABB1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37.3 ± 25.6</w:t>
            </w:r>
          </w:p>
        </w:tc>
        <w:tc>
          <w:tcPr>
            <w:tcW w:w="1829" w:type="dxa"/>
            <w:vAlign w:val="center"/>
          </w:tcPr>
          <w:p w14:paraId="2E02A1AF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41.1 ± 24.3</w:t>
            </w:r>
          </w:p>
        </w:tc>
        <w:tc>
          <w:tcPr>
            <w:tcW w:w="1829" w:type="dxa"/>
            <w:vAlign w:val="center"/>
          </w:tcPr>
          <w:p w14:paraId="36017E22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32.0 ± 26.9</w:t>
            </w:r>
          </w:p>
        </w:tc>
        <w:tc>
          <w:tcPr>
            <w:tcW w:w="1829" w:type="dxa"/>
            <w:vAlign w:val="center"/>
          </w:tcPr>
          <w:p w14:paraId="7250A3BB" w14:textId="7724FA00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16</w:t>
            </w:r>
          </w:p>
        </w:tc>
      </w:tr>
      <w:tr w:rsidR="00D25F31" w14:paraId="51955A54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77A96C44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Physical activity</w:t>
            </w:r>
          </w:p>
        </w:tc>
        <w:tc>
          <w:tcPr>
            <w:tcW w:w="2526" w:type="dxa"/>
            <w:vAlign w:val="center"/>
          </w:tcPr>
          <w:p w14:paraId="39AB7513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6.1 ± 41.6</w:t>
            </w:r>
          </w:p>
        </w:tc>
        <w:tc>
          <w:tcPr>
            <w:tcW w:w="1829" w:type="dxa"/>
            <w:vAlign w:val="center"/>
          </w:tcPr>
          <w:p w14:paraId="01B723DC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7.0 ± 42.1</w:t>
            </w:r>
          </w:p>
        </w:tc>
        <w:tc>
          <w:tcPr>
            <w:tcW w:w="1829" w:type="dxa"/>
            <w:vAlign w:val="center"/>
          </w:tcPr>
          <w:p w14:paraId="69E76D1C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4.7 ± 42.1</w:t>
            </w:r>
          </w:p>
        </w:tc>
        <w:tc>
          <w:tcPr>
            <w:tcW w:w="1829" w:type="dxa"/>
            <w:vAlign w:val="center"/>
          </w:tcPr>
          <w:p w14:paraId="6E51C23C" w14:textId="6097B74E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61</w:t>
            </w:r>
          </w:p>
        </w:tc>
      </w:tr>
      <w:tr w:rsidR="00D25F31" w14:paraId="5138C5FC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69B71CF5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Sleep</w:t>
            </w:r>
          </w:p>
        </w:tc>
        <w:tc>
          <w:tcPr>
            <w:tcW w:w="2526" w:type="dxa"/>
            <w:vAlign w:val="center"/>
          </w:tcPr>
          <w:p w14:paraId="30DED80B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2.6 ± 28.7</w:t>
            </w:r>
          </w:p>
        </w:tc>
        <w:tc>
          <w:tcPr>
            <w:tcW w:w="1829" w:type="dxa"/>
            <w:vAlign w:val="center"/>
          </w:tcPr>
          <w:p w14:paraId="7012ED31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66.8 ± 30.7</w:t>
            </w:r>
          </w:p>
        </w:tc>
        <w:tc>
          <w:tcPr>
            <w:tcW w:w="1829" w:type="dxa"/>
            <w:vAlign w:val="center"/>
          </w:tcPr>
          <w:p w14:paraId="212270C8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6.2 ± 26.7</w:t>
            </w:r>
          </w:p>
        </w:tc>
        <w:tc>
          <w:tcPr>
            <w:tcW w:w="1829" w:type="dxa"/>
            <w:vAlign w:val="center"/>
          </w:tcPr>
          <w:p w14:paraId="414D656C" w14:textId="37600C12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27</w:t>
            </w:r>
          </w:p>
        </w:tc>
      </w:tr>
      <w:tr w:rsidR="00D25F31" w14:paraId="734EFCBB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0A104804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Nicotine</w:t>
            </w:r>
          </w:p>
        </w:tc>
        <w:tc>
          <w:tcPr>
            <w:tcW w:w="2526" w:type="dxa"/>
            <w:vAlign w:val="center"/>
          </w:tcPr>
          <w:p w14:paraId="2DA77169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97.9 ± 7.0</w:t>
            </w:r>
          </w:p>
        </w:tc>
        <w:tc>
          <w:tcPr>
            <w:tcW w:w="1829" w:type="dxa"/>
            <w:vAlign w:val="center"/>
          </w:tcPr>
          <w:p w14:paraId="0BB68637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97.3 ± 7.9</w:t>
            </w:r>
          </w:p>
        </w:tc>
        <w:tc>
          <w:tcPr>
            <w:tcW w:w="1829" w:type="dxa"/>
            <w:vAlign w:val="center"/>
          </w:tcPr>
          <w:p w14:paraId="7447A0E1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98.8 ± 5.6</w:t>
            </w:r>
          </w:p>
        </w:tc>
        <w:tc>
          <w:tcPr>
            <w:tcW w:w="1829" w:type="dxa"/>
            <w:vAlign w:val="center"/>
          </w:tcPr>
          <w:p w14:paraId="7AF3BAB7" w14:textId="7ABBD51E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52</w:t>
            </w:r>
          </w:p>
        </w:tc>
      </w:tr>
      <w:tr w:rsidR="00D25F31" w14:paraId="314EAD99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384294AF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Body mass index (BMI)</w:t>
            </w:r>
          </w:p>
        </w:tc>
        <w:tc>
          <w:tcPr>
            <w:tcW w:w="2526" w:type="dxa"/>
            <w:vAlign w:val="center"/>
          </w:tcPr>
          <w:p w14:paraId="6D4ED610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50.8 ± 35.4</w:t>
            </w:r>
          </w:p>
        </w:tc>
        <w:tc>
          <w:tcPr>
            <w:tcW w:w="1829" w:type="dxa"/>
            <w:vAlign w:val="center"/>
          </w:tcPr>
          <w:p w14:paraId="04771183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54.1 ± 35.4</w:t>
            </w:r>
          </w:p>
        </w:tc>
        <w:tc>
          <w:tcPr>
            <w:tcW w:w="1829" w:type="dxa"/>
            <w:vAlign w:val="center"/>
          </w:tcPr>
          <w:p w14:paraId="66E77F11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46.4 ± 35.9</w:t>
            </w:r>
          </w:p>
        </w:tc>
        <w:tc>
          <w:tcPr>
            <w:tcW w:w="1829" w:type="dxa"/>
            <w:vAlign w:val="center"/>
          </w:tcPr>
          <w:p w14:paraId="5A029D05" w14:textId="12EBE426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46</w:t>
            </w:r>
          </w:p>
        </w:tc>
      </w:tr>
      <w:tr w:rsidR="00D25F31" w14:paraId="73C70133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326685D3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Lipids</w:t>
            </w:r>
          </w:p>
        </w:tc>
        <w:tc>
          <w:tcPr>
            <w:tcW w:w="2526" w:type="dxa"/>
            <w:vAlign w:val="center"/>
          </w:tcPr>
          <w:p w14:paraId="2228AED2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2.6 ± 28.6</w:t>
            </w:r>
          </w:p>
        </w:tc>
        <w:tc>
          <w:tcPr>
            <w:tcW w:w="1829" w:type="dxa"/>
            <w:vAlign w:val="center"/>
          </w:tcPr>
          <w:p w14:paraId="0DC7667D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7.0 ± 27.9</w:t>
            </w:r>
          </w:p>
        </w:tc>
        <w:tc>
          <w:tcPr>
            <w:tcW w:w="1829" w:type="dxa"/>
            <w:vAlign w:val="center"/>
          </w:tcPr>
          <w:p w14:paraId="35B385BA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67.4 ± 29.2</w:t>
            </w:r>
          </w:p>
        </w:tc>
        <w:tc>
          <w:tcPr>
            <w:tcW w:w="1829" w:type="dxa"/>
            <w:vAlign w:val="center"/>
          </w:tcPr>
          <w:p w14:paraId="431E12E0" w14:textId="7E9C5034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83</w:t>
            </w:r>
          </w:p>
        </w:tc>
      </w:tr>
      <w:tr w:rsidR="00D25F31" w14:paraId="554A7211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3485FBF6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2526" w:type="dxa"/>
            <w:vAlign w:val="center"/>
          </w:tcPr>
          <w:p w14:paraId="131FDEB7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85.1 ± 22.7</w:t>
            </w:r>
          </w:p>
        </w:tc>
        <w:tc>
          <w:tcPr>
            <w:tcW w:w="1829" w:type="dxa"/>
            <w:vAlign w:val="center"/>
          </w:tcPr>
          <w:p w14:paraId="48AFDDDC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88.7 ± 23.2</w:t>
            </w:r>
          </w:p>
        </w:tc>
        <w:tc>
          <w:tcPr>
            <w:tcW w:w="1829" w:type="dxa"/>
            <w:vAlign w:val="center"/>
          </w:tcPr>
          <w:p w14:paraId="1DDF106C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81.0 ± 22.0</w:t>
            </w:r>
          </w:p>
        </w:tc>
        <w:tc>
          <w:tcPr>
            <w:tcW w:w="1829" w:type="dxa"/>
            <w:vAlign w:val="center"/>
          </w:tcPr>
          <w:p w14:paraId="1185CE5D" w14:textId="4DBDE941" w:rsidR="00D25F31" w:rsidRPr="005672A0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66</w:t>
            </w:r>
          </w:p>
        </w:tc>
      </w:tr>
      <w:tr w:rsidR="00D25F31" w14:paraId="3EA640F6" w14:textId="77777777" w:rsidTr="00D25F31">
        <w:trPr>
          <w:trHeight w:val="432"/>
        </w:trPr>
        <w:tc>
          <w:tcPr>
            <w:tcW w:w="2790" w:type="dxa"/>
            <w:vAlign w:val="center"/>
          </w:tcPr>
          <w:p w14:paraId="2406DD6E" w14:textId="77777777" w:rsidR="00D25F31" w:rsidRDefault="00D25F31" w:rsidP="008D6726">
            <w:pPr>
              <w:pStyle w:val="ListParagraph"/>
              <w:ind w:left="0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Blood pressure (BP)</w:t>
            </w:r>
          </w:p>
        </w:tc>
        <w:tc>
          <w:tcPr>
            <w:tcW w:w="2526" w:type="dxa"/>
            <w:vAlign w:val="center"/>
          </w:tcPr>
          <w:p w14:paraId="366983FA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7.0 ± 30.1</w:t>
            </w:r>
          </w:p>
        </w:tc>
        <w:tc>
          <w:tcPr>
            <w:tcW w:w="1829" w:type="dxa"/>
            <w:vAlign w:val="center"/>
          </w:tcPr>
          <w:p w14:paraId="08F8DE72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70.4 ± 31.2</w:t>
            </w:r>
          </w:p>
        </w:tc>
        <w:tc>
          <w:tcPr>
            <w:tcW w:w="1829" w:type="dxa"/>
            <w:vAlign w:val="center"/>
          </w:tcPr>
          <w:p w14:paraId="4E7A7FF9" w14:textId="77777777" w:rsidR="00D25F31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86.0 ± 26.8</w:t>
            </w:r>
          </w:p>
        </w:tc>
        <w:tc>
          <w:tcPr>
            <w:tcW w:w="1829" w:type="dxa"/>
            <w:vAlign w:val="center"/>
          </w:tcPr>
          <w:p w14:paraId="4C8C5503" w14:textId="09AA40F4" w:rsidR="00D25F31" w:rsidRPr="005672A0" w:rsidRDefault="00D25F31" w:rsidP="008D6726">
            <w:pPr>
              <w:pStyle w:val="ListParagraph"/>
              <w:ind w:left="0"/>
              <w:jc w:val="center"/>
              <w:rPr>
                <w:rFonts w:ascii="Times New Roman" w:eastAsia="Times New Roman" w:hAnsi="Times New Roman" w:cs="Times New Roman"/>
              </w:rPr>
            </w:pPr>
            <w:r w:rsidRPr="7CC7F122">
              <w:rPr>
                <w:rFonts w:ascii="Times New Roman" w:eastAsia="Times New Roman" w:hAnsi="Times New Roman" w:cs="Times New Roman"/>
              </w:rPr>
              <w:t>.07</w:t>
            </w:r>
          </w:p>
        </w:tc>
      </w:tr>
    </w:tbl>
    <w:p w14:paraId="5630C0E6" w14:textId="0FD6F0A8" w:rsidR="00506F41" w:rsidRDefault="00506F41"/>
    <w:p w14:paraId="433A98BB" w14:textId="77777777" w:rsidR="009A06D3" w:rsidRDefault="009A06D3" w:rsidP="009A06D3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AD015B2" w14:textId="77777777" w:rsidR="009A06D3" w:rsidRDefault="009A06D3" w:rsidP="009A06D3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14E9E4D9" w14:textId="77777777" w:rsidR="009A06D3" w:rsidRDefault="009A06D3" w:rsidP="009A06D3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F4D7795" w14:textId="6155CFBA" w:rsidR="009A06D3" w:rsidRDefault="009A06D3" w:rsidP="009A06D3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55BCB77A">
        <w:rPr>
          <w:rFonts w:ascii="Times New Roman" w:eastAsia="Times New Roman" w:hAnsi="Times New Roman" w:cs="Times New Roman"/>
          <w:b/>
          <w:bCs/>
          <w:sz w:val="24"/>
          <w:szCs w:val="24"/>
        </w:rPr>
        <w:t>Table S3: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orrelation between sleep health score and the other components of cardiovascular health </w:t>
      </w:r>
    </w:p>
    <w:p w14:paraId="6B04DF3F" w14:textId="77777777" w:rsidR="009A06D3" w:rsidRPr="00032406" w:rsidRDefault="009A06D3" w:rsidP="009A06D3">
      <w:pPr>
        <w:spacing w:before="240" w:after="0" w:line="240" w:lineRule="auto"/>
      </w:pP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3926"/>
        <w:gridCol w:w="3177"/>
        <w:gridCol w:w="1935"/>
      </w:tblGrid>
      <w:tr w:rsidR="009A06D3" w:rsidRPr="00882880" w14:paraId="6789FF77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F153EA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>Spearman’s Rank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2D081B" w14:textId="77777777" w:rsidR="009A06D3" w:rsidRPr="00882880" w:rsidRDefault="009A06D3" w:rsidP="00882880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9CD451" w14:textId="77777777" w:rsidR="009A06D3" w:rsidRPr="00882880" w:rsidRDefault="009A06D3" w:rsidP="00882880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 xml:space="preserve"> </w:t>
            </w:r>
          </w:p>
        </w:tc>
      </w:tr>
      <w:tr w:rsidR="009A06D3" w:rsidRPr="00882880" w14:paraId="39ED825C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1A627B" w14:textId="77777777" w:rsidR="009A06D3" w:rsidRPr="00882880" w:rsidRDefault="009A06D3" w:rsidP="00882880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>LE8 Component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40D1E3" w14:textId="77777777" w:rsidR="009A06D3" w:rsidRPr="00882880" w:rsidRDefault="009A06D3" w:rsidP="00882880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>Spearman’s ρ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C0DD11" w14:textId="77777777" w:rsidR="009A06D3" w:rsidRPr="00882880" w:rsidRDefault="009A06D3" w:rsidP="00882880">
            <w:pPr>
              <w:jc w:val="center"/>
              <w:rPr>
                <w:rFonts w:ascii="Times New Roman" w:eastAsia="Aptos" w:hAnsi="Times New Roman" w:cs="Times New Roman"/>
                <w:b/>
                <w:bCs/>
              </w:rPr>
            </w:pPr>
            <w:r w:rsidRPr="00882880">
              <w:rPr>
                <w:rFonts w:ascii="Times New Roman" w:eastAsia="Aptos" w:hAnsi="Times New Roman" w:cs="Times New Roman"/>
                <w:b/>
                <w:bCs/>
              </w:rPr>
              <w:t>p-value</w:t>
            </w:r>
          </w:p>
        </w:tc>
      </w:tr>
      <w:tr w:rsidR="009A06D3" w:rsidRPr="00882880" w14:paraId="60D5650A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ECB33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Physical Activity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6642E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−0.093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2E0DD4" w14:textId="638A780D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539</w:t>
            </w:r>
          </w:p>
        </w:tc>
      </w:tr>
      <w:tr w:rsidR="009A06D3" w:rsidRPr="00882880" w14:paraId="07A04662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92278B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Nicotine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03E374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0.169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39989B" w14:textId="522C7964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252</w:t>
            </w:r>
          </w:p>
        </w:tc>
      </w:tr>
      <w:tr w:rsidR="009A06D3" w:rsidRPr="00882880" w14:paraId="76B92A8E" w14:textId="77777777" w:rsidTr="00882880">
        <w:trPr>
          <w:trHeight w:val="255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B8E070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BMI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87036E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0.174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9B452B" w14:textId="0F39D609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236</w:t>
            </w:r>
          </w:p>
        </w:tc>
      </w:tr>
      <w:tr w:rsidR="009A06D3" w:rsidRPr="00882880" w14:paraId="3D2BF948" w14:textId="77777777" w:rsidTr="00882880">
        <w:trPr>
          <w:trHeight w:val="255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8A282AC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Lipids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7BC857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−0.136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C192DD" w14:textId="38D4CF8B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397</w:t>
            </w:r>
          </w:p>
        </w:tc>
      </w:tr>
      <w:tr w:rsidR="009A06D3" w:rsidRPr="00882880" w14:paraId="0BF9A549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07268E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Blood Pressure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5F08E7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0.046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E54E4D" w14:textId="572ACAC8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756</w:t>
            </w:r>
          </w:p>
        </w:tc>
      </w:tr>
      <w:tr w:rsidR="009A06D3" w:rsidRPr="00882880" w14:paraId="6AD14568" w14:textId="77777777" w:rsidTr="00882880">
        <w:trPr>
          <w:trHeight w:val="255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695AC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Blood Glucose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E8AB25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0.124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FA851C" w14:textId="1FB238D8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434</w:t>
            </w:r>
          </w:p>
        </w:tc>
      </w:tr>
      <w:tr w:rsidR="009A06D3" w:rsidRPr="00882880" w14:paraId="41EDBBAD" w14:textId="77777777" w:rsidTr="00882880">
        <w:trPr>
          <w:trHeight w:val="270"/>
        </w:trPr>
        <w:tc>
          <w:tcPr>
            <w:tcW w:w="392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0967F" w14:textId="340EFA6C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 xml:space="preserve">Diet </w:t>
            </w:r>
          </w:p>
        </w:tc>
        <w:tc>
          <w:tcPr>
            <w:tcW w:w="31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7A7FC0" w14:textId="77777777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−0.002</w:t>
            </w:r>
          </w:p>
        </w:tc>
        <w:tc>
          <w:tcPr>
            <w:tcW w:w="19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8394BC" w14:textId="133B7650" w:rsidR="009A06D3" w:rsidRPr="00882880" w:rsidRDefault="009A06D3" w:rsidP="00882880">
            <w:pPr>
              <w:rPr>
                <w:rFonts w:ascii="Times New Roman" w:eastAsia="Aptos" w:hAnsi="Times New Roman" w:cs="Times New Roman"/>
              </w:rPr>
            </w:pPr>
            <w:r w:rsidRPr="00882880">
              <w:rPr>
                <w:rFonts w:ascii="Times New Roman" w:eastAsia="Aptos" w:hAnsi="Times New Roman" w:cs="Times New Roman"/>
              </w:rPr>
              <w:t>.989</w:t>
            </w:r>
          </w:p>
        </w:tc>
      </w:tr>
    </w:tbl>
    <w:p w14:paraId="38A35A77" w14:textId="77777777" w:rsidR="009A06D3" w:rsidRDefault="009A06D3" w:rsidP="009A06D3">
      <w:pPr>
        <w:spacing w:before="240"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7D41C46" w14:textId="77777777" w:rsidR="009A06D3" w:rsidRDefault="009A06D3"/>
    <w:sectPr w:rsidR="009A06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5F"/>
    <w:rsid w:val="000C238C"/>
    <w:rsid w:val="00147D7C"/>
    <w:rsid w:val="001E103F"/>
    <w:rsid w:val="002126AB"/>
    <w:rsid w:val="00237705"/>
    <w:rsid w:val="0025295F"/>
    <w:rsid w:val="002B7AA7"/>
    <w:rsid w:val="003A65DF"/>
    <w:rsid w:val="003C33C7"/>
    <w:rsid w:val="003F2980"/>
    <w:rsid w:val="00497D3C"/>
    <w:rsid w:val="00506F41"/>
    <w:rsid w:val="005D6B31"/>
    <w:rsid w:val="00654986"/>
    <w:rsid w:val="00983611"/>
    <w:rsid w:val="009A06D3"/>
    <w:rsid w:val="009C2980"/>
    <w:rsid w:val="00B27CA7"/>
    <w:rsid w:val="00B35632"/>
    <w:rsid w:val="00C36F48"/>
    <w:rsid w:val="00C52FFB"/>
    <w:rsid w:val="00D25F31"/>
    <w:rsid w:val="00E70DF7"/>
    <w:rsid w:val="00FC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33272"/>
  <w15:chartTrackingRefBased/>
  <w15:docId w15:val="{E832F917-C1FE-4C94-A97B-CC3D3A1E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95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9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9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95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95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95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95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95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95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95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9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9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9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9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9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9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9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9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9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9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9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95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9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95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9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95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9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9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9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95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295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29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svater, Anais</dc:creator>
  <cp:keywords/>
  <dc:description/>
  <cp:lastModifiedBy>Hausvater, Anais</cp:lastModifiedBy>
  <cp:revision>2</cp:revision>
  <dcterms:created xsi:type="dcterms:W3CDTF">2026-04-13T19:58:00Z</dcterms:created>
  <dcterms:modified xsi:type="dcterms:W3CDTF">2026-04-13T19:58:00Z</dcterms:modified>
</cp:coreProperties>
</file>